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5C3D76" w14:textId="649D2C5E" w:rsidR="00986C94" w:rsidRPr="00986C94" w:rsidRDefault="00986C94" w:rsidP="00986C94">
      <w:pPr>
        <w:pStyle w:val="berschrift1"/>
        <w:numPr>
          <w:ilvl w:val="0"/>
          <w:numId w:val="0"/>
        </w:numPr>
        <w:jc w:val="center"/>
        <w:rPr>
          <w:i/>
          <w:iCs/>
          <w:sz w:val="32"/>
          <w:szCs w:val="32"/>
        </w:rPr>
      </w:pPr>
      <w:r w:rsidRPr="00986C94">
        <w:rPr>
          <w:i/>
          <w:iCs/>
          <w:sz w:val="32"/>
          <w:szCs w:val="32"/>
        </w:rPr>
        <w:t>Supplementary Material</w:t>
      </w:r>
    </w:p>
    <w:p w14:paraId="018569F6" w14:textId="241C790A" w:rsidR="00B318CF" w:rsidRDefault="003124B9" w:rsidP="00986C94">
      <w:pPr>
        <w:pStyle w:val="berschrift1"/>
        <w:numPr>
          <w:ilvl w:val="0"/>
          <w:numId w:val="0"/>
        </w:numPr>
      </w:pPr>
      <w:r w:rsidRPr="00994A3D">
        <w:t>Supplementary Table</w:t>
      </w:r>
      <w:r>
        <w:t xml:space="preserve"> </w:t>
      </w:r>
      <w:r w:rsidR="00486173">
        <w:t>6</w:t>
      </w:r>
    </w:p>
    <w:p w14:paraId="2BE58D79" w14:textId="4F7D61E9" w:rsidR="00493F70" w:rsidRPr="00493F70" w:rsidRDefault="00493F70" w:rsidP="00493F70">
      <w:pPr>
        <w:jc w:val="both"/>
        <w:rPr>
          <w:rFonts w:cs="Times New Roman"/>
          <w:color w:val="000000" w:themeColor="text1"/>
          <w:szCs w:val="24"/>
        </w:rPr>
      </w:pPr>
      <w:r w:rsidRPr="00493F70">
        <w:rPr>
          <w:rFonts w:cs="Times New Roman"/>
          <w:color w:val="000000" w:themeColor="text1"/>
          <w:szCs w:val="24"/>
        </w:rPr>
        <w:t xml:space="preserve">Correlational </w:t>
      </w:r>
      <w:r>
        <w:rPr>
          <w:rFonts w:cs="Times New Roman"/>
          <w:color w:val="000000" w:themeColor="text1"/>
          <w:szCs w:val="24"/>
        </w:rPr>
        <w:t>a</w:t>
      </w:r>
      <w:r w:rsidRPr="00493F70">
        <w:rPr>
          <w:rFonts w:cs="Times New Roman"/>
          <w:color w:val="000000" w:themeColor="text1"/>
          <w:szCs w:val="24"/>
        </w:rPr>
        <w:t xml:space="preserve">nalyses </w:t>
      </w:r>
      <w:r>
        <w:rPr>
          <w:rFonts w:cs="Times New Roman"/>
          <w:color w:val="000000" w:themeColor="text1"/>
          <w:szCs w:val="24"/>
        </w:rPr>
        <w:t>b</w:t>
      </w:r>
      <w:r w:rsidRPr="00493F70">
        <w:rPr>
          <w:rFonts w:cs="Times New Roman"/>
          <w:color w:val="000000" w:themeColor="text1"/>
          <w:szCs w:val="24"/>
        </w:rPr>
        <w:t xml:space="preserve">etween </w:t>
      </w:r>
      <w:r>
        <w:rPr>
          <w:rFonts w:cs="Times New Roman"/>
          <w:color w:val="000000" w:themeColor="text1"/>
          <w:szCs w:val="24"/>
        </w:rPr>
        <w:t>p</w:t>
      </w:r>
      <w:r w:rsidRPr="00493F70">
        <w:rPr>
          <w:rFonts w:cs="Times New Roman"/>
          <w:color w:val="000000" w:themeColor="text1"/>
          <w:szCs w:val="24"/>
        </w:rPr>
        <w:t xml:space="preserve">rior </w:t>
      </w:r>
      <w:r>
        <w:rPr>
          <w:rFonts w:cs="Times New Roman"/>
          <w:color w:val="000000" w:themeColor="text1"/>
          <w:szCs w:val="24"/>
        </w:rPr>
        <w:t>c</w:t>
      </w:r>
      <w:r w:rsidRPr="00493F70">
        <w:rPr>
          <w:rFonts w:cs="Times New Roman"/>
          <w:color w:val="000000" w:themeColor="text1"/>
          <w:szCs w:val="24"/>
        </w:rPr>
        <w:t xml:space="preserve">onceptual </w:t>
      </w:r>
      <w:r>
        <w:rPr>
          <w:rFonts w:cs="Times New Roman"/>
          <w:color w:val="000000" w:themeColor="text1"/>
          <w:szCs w:val="24"/>
        </w:rPr>
        <w:t>k</w:t>
      </w:r>
      <w:r w:rsidRPr="00493F70">
        <w:rPr>
          <w:rFonts w:cs="Times New Roman"/>
          <w:color w:val="000000" w:themeColor="text1"/>
          <w:szCs w:val="24"/>
        </w:rPr>
        <w:t xml:space="preserve">nowledge and </w:t>
      </w:r>
      <w:r>
        <w:rPr>
          <w:rFonts w:cs="Times New Roman"/>
          <w:color w:val="000000" w:themeColor="text1"/>
          <w:szCs w:val="24"/>
        </w:rPr>
        <w:t>c</w:t>
      </w:r>
      <w:r w:rsidRPr="00493F70">
        <w:rPr>
          <w:rFonts w:cs="Times New Roman"/>
          <w:color w:val="000000" w:themeColor="text1"/>
          <w:szCs w:val="24"/>
        </w:rPr>
        <w:t xml:space="preserve">ognitive </w:t>
      </w:r>
      <w:r>
        <w:rPr>
          <w:rFonts w:cs="Times New Roman"/>
          <w:color w:val="000000" w:themeColor="text1"/>
          <w:szCs w:val="24"/>
        </w:rPr>
        <w:t>l</w:t>
      </w:r>
      <w:r w:rsidRPr="00493F70">
        <w:rPr>
          <w:rFonts w:cs="Times New Roman"/>
          <w:color w:val="000000" w:themeColor="text1"/>
          <w:szCs w:val="24"/>
        </w:rPr>
        <w:t xml:space="preserve">oad </w:t>
      </w:r>
      <w:r>
        <w:rPr>
          <w:rFonts w:cs="Times New Roman"/>
          <w:color w:val="000000" w:themeColor="text1"/>
          <w:szCs w:val="24"/>
        </w:rPr>
        <w:t>d</w:t>
      </w:r>
      <w:r w:rsidRPr="00493F70">
        <w:rPr>
          <w:rFonts w:cs="Times New Roman"/>
          <w:color w:val="000000" w:themeColor="text1"/>
          <w:szCs w:val="24"/>
        </w:rPr>
        <w:t xml:space="preserve">uring the </w:t>
      </w:r>
      <w:r>
        <w:rPr>
          <w:rFonts w:cs="Times New Roman"/>
          <w:color w:val="000000" w:themeColor="text1"/>
          <w:szCs w:val="24"/>
        </w:rPr>
        <w:t>i</w:t>
      </w:r>
      <w:r w:rsidRPr="00493F70">
        <w:rPr>
          <w:rFonts w:cs="Times New Roman"/>
          <w:color w:val="000000" w:themeColor="text1"/>
          <w:szCs w:val="24"/>
        </w:rPr>
        <w:t>nterventions</w:t>
      </w:r>
    </w:p>
    <w:tbl>
      <w:tblPr>
        <w:tblStyle w:val="Tabellenraster"/>
        <w:tblW w:w="11052" w:type="dxa"/>
        <w:tblLayout w:type="fixed"/>
        <w:tblLook w:val="04A0" w:firstRow="1" w:lastRow="0" w:firstColumn="1" w:lastColumn="0" w:noHBand="0" w:noVBand="1"/>
      </w:tblPr>
      <w:tblGrid>
        <w:gridCol w:w="2830"/>
        <w:gridCol w:w="851"/>
        <w:gridCol w:w="850"/>
        <w:gridCol w:w="851"/>
        <w:gridCol w:w="850"/>
        <w:gridCol w:w="709"/>
        <w:gridCol w:w="851"/>
        <w:gridCol w:w="850"/>
        <w:gridCol w:w="851"/>
        <w:gridCol w:w="850"/>
        <w:gridCol w:w="709"/>
      </w:tblGrid>
      <w:tr w:rsidR="00493F70" w:rsidRPr="008D491E" w14:paraId="0532146E" w14:textId="77777777" w:rsidTr="008312B0">
        <w:tc>
          <w:tcPr>
            <w:tcW w:w="283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20713459" w14:textId="77777777" w:rsidR="00493F70" w:rsidRPr="0041410B" w:rsidRDefault="00493F70" w:rsidP="008312B0">
            <w:pPr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Variable</w:t>
            </w:r>
          </w:p>
        </w:tc>
        <w:tc>
          <w:tcPr>
            <w:tcW w:w="4111" w:type="dxa"/>
            <w:gridSpan w:val="5"/>
            <w:tcBorders>
              <w:left w:val="single" w:sz="4" w:space="0" w:color="FFFFFF"/>
              <w:right w:val="single" w:sz="4" w:space="0" w:color="FFFFFF"/>
            </w:tcBorders>
          </w:tcPr>
          <w:p w14:paraId="31F2088F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Prior conceptual knowledge</w:t>
            </w:r>
          </w:p>
          <w:p w14:paraId="2D3F21B4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(key concepts)</w:t>
            </w:r>
          </w:p>
        </w:tc>
        <w:tc>
          <w:tcPr>
            <w:tcW w:w="4111" w:type="dxa"/>
            <w:gridSpan w:val="5"/>
            <w:tcBorders>
              <w:left w:val="single" w:sz="4" w:space="0" w:color="FFFFFF"/>
              <w:right w:val="single" w:sz="4" w:space="0" w:color="FFFFFF"/>
            </w:tcBorders>
          </w:tcPr>
          <w:p w14:paraId="69FCC25E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Prior conceptual knowledge</w:t>
            </w:r>
          </w:p>
          <w:p w14:paraId="20B97108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(cognitive biases)</w:t>
            </w:r>
          </w:p>
        </w:tc>
      </w:tr>
      <w:tr w:rsidR="00493F70" w:rsidRPr="0041410B" w14:paraId="7FCA77BD" w14:textId="77777777" w:rsidTr="008312B0">
        <w:tc>
          <w:tcPr>
            <w:tcW w:w="283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6D466F3D" w14:textId="77777777" w:rsidR="00493F70" w:rsidRPr="0041410B" w:rsidRDefault="00493F70" w:rsidP="008312B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26689A" w14:textId="77777777" w:rsidR="00493F70" w:rsidRPr="0041410B" w:rsidRDefault="00493F70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41410B">
              <w:rPr>
                <w:rFonts w:cs="Times New Roman"/>
                <w:i/>
                <w:iCs/>
                <w:color w:val="000000" w:themeColor="text1"/>
                <w:szCs w:val="24"/>
              </w:rPr>
              <w:t>r</w:t>
            </w:r>
            <w:r w:rsidRPr="0041410B">
              <w:rPr>
                <w:rFonts w:cs="Times New Roman"/>
                <w:i/>
                <w:iCs/>
                <w:color w:val="000000" w:themeColor="text1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5687B5EF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95% CI</w:t>
            </w: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5B716F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i/>
                <w:iCs/>
                <w:color w:val="000000" w:themeColor="text1"/>
                <w:szCs w:val="24"/>
              </w:rPr>
              <w:t>p</w:t>
            </w: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1B8078" w14:textId="77777777" w:rsidR="00493F70" w:rsidRPr="0041410B" w:rsidRDefault="00493F70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41410B">
              <w:rPr>
                <w:rFonts w:cs="Times New Roman"/>
                <w:i/>
                <w:iCs/>
                <w:color w:val="000000" w:themeColor="text1"/>
                <w:szCs w:val="24"/>
              </w:rPr>
              <w:t>n</w:t>
            </w: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1C70EE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1410B">
              <w:rPr>
                <w:rFonts w:cs="Times New Roman"/>
                <w:i/>
                <w:iCs/>
                <w:color w:val="000000" w:themeColor="text1"/>
                <w:szCs w:val="24"/>
              </w:rPr>
              <w:t>r</w:t>
            </w:r>
            <w:r w:rsidRPr="0041410B">
              <w:rPr>
                <w:rFonts w:cs="Times New Roman"/>
                <w:i/>
                <w:iCs/>
                <w:color w:val="000000" w:themeColor="text1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62254588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95% CI</w:t>
            </w: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E961E6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i/>
                <w:iCs/>
                <w:color w:val="000000" w:themeColor="text1"/>
                <w:szCs w:val="24"/>
              </w:rPr>
              <w:t>p</w:t>
            </w: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5D992E" w14:textId="77777777" w:rsidR="00493F70" w:rsidRPr="0041410B" w:rsidRDefault="00493F70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41410B">
              <w:rPr>
                <w:rFonts w:cs="Times New Roman"/>
                <w:i/>
                <w:iCs/>
                <w:color w:val="000000" w:themeColor="text1"/>
                <w:szCs w:val="24"/>
              </w:rPr>
              <w:t>n</w:t>
            </w:r>
          </w:p>
        </w:tc>
      </w:tr>
      <w:tr w:rsidR="00493F70" w:rsidRPr="0041410B" w14:paraId="1C72E329" w14:textId="77777777" w:rsidTr="008312B0">
        <w:tc>
          <w:tcPr>
            <w:tcW w:w="283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15607B6F" w14:textId="77777777" w:rsidR="00493F70" w:rsidRPr="0041410B" w:rsidRDefault="00493F70" w:rsidP="008312B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16C08D9" w14:textId="77777777" w:rsidR="00493F70" w:rsidRPr="0041410B" w:rsidRDefault="00493F70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FFFFFF"/>
            </w:tcBorders>
          </w:tcPr>
          <w:p w14:paraId="189C372A" w14:textId="77777777" w:rsidR="00493F70" w:rsidRPr="0041410B" w:rsidRDefault="00493F70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41410B">
              <w:rPr>
                <w:rFonts w:cs="Times New Roman"/>
                <w:i/>
                <w:iCs/>
                <w:color w:val="000000" w:themeColor="text1"/>
                <w:szCs w:val="24"/>
              </w:rPr>
              <w:t>LL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</w:tcPr>
          <w:p w14:paraId="3BFD00ED" w14:textId="77777777" w:rsidR="00493F70" w:rsidRPr="0041410B" w:rsidRDefault="00493F70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41410B">
              <w:rPr>
                <w:rFonts w:cs="Times New Roman"/>
                <w:i/>
                <w:iCs/>
                <w:color w:val="000000" w:themeColor="text1"/>
                <w:szCs w:val="24"/>
              </w:rPr>
              <w:t>UL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419668D" w14:textId="77777777" w:rsidR="00493F70" w:rsidRPr="0041410B" w:rsidRDefault="00493F70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D8022FE" w14:textId="77777777" w:rsidR="00493F70" w:rsidRPr="0041410B" w:rsidRDefault="00493F70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7CB0FD1" w14:textId="77777777" w:rsidR="00493F70" w:rsidRPr="0041410B" w:rsidRDefault="00493F70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FFFFFF"/>
            </w:tcBorders>
          </w:tcPr>
          <w:p w14:paraId="142A787B" w14:textId="77777777" w:rsidR="00493F70" w:rsidRPr="0041410B" w:rsidRDefault="00493F70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41410B">
              <w:rPr>
                <w:rFonts w:cs="Times New Roman"/>
                <w:i/>
                <w:iCs/>
                <w:color w:val="000000" w:themeColor="text1"/>
                <w:szCs w:val="24"/>
              </w:rPr>
              <w:t>LL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</w:tcPr>
          <w:p w14:paraId="3C5CB8F6" w14:textId="77777777" w:rsidR="00493F70" w:rsidRPr="0041410B" w:rsidRDefault="00493F70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41410B">
              <w:rPr>
                <w:rFonts w:cs="Times New Roman"/>
                <w:i/>
                <w:iCs/>
                <w:color w:val="000000" w:themeColor="text1"/>
                <w:szCs w:val="24"/>
              </w:rPr>
              <w:t>UL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C308AA3" w14:textId="77777777" w:rsidR="00493F70" w:rsidRPr="0041410B" w:rsidRDefault="00493F70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D435DD0" w14:textId="77777777" w:rsidR="00493F70" w:rsidRPr="0041410B" w:rsidRDefault="00493F70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</w:p>
        </w:tc>
      </w:tr>
      <w:tr w:rsidR="00493F70" w:rsidRPr="0041410B" w14:paraId="3328ED95" w14:textId="77777777" w:rsidTr="008312B0">
        <w:tc>
          <w:tcPr>
            <w:tcW w:w="283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815343" w14:textId="77777777" w:rsidR="00493F70" w:rsidRPr="0041410B" w:rsidRDefault="00493F70" w:rsidP="008312B0">
            <w:pPr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Mental load</w:t>
            </w: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643A75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2383C8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834AFF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E11372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B3CB17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83008F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B92133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3B84A9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5D06C9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DA1A1E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493F70" w:rsidRPr="0041410B" w14:paraId="443B035D" w14:textId="77777777" w:rsidTr="008312B0">
        <w:trPr>
          <w:trHeight w:val="159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2F2A32" w14:textId="77777777" w:rsidR="00493F70" w:rsidRPr="0041410B" w:rsidRDefault="00493F70" w:rsidP="008312B0">
            <w:pPr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 xml:space="preserve">   Intervention (a): SA+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729B6D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253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C18794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36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7B1095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140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37F978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&lt; .00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6A6C86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28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D23B28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091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342548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026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86F407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204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4C8536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12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9F4C32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280</w:t>
            </w:r>
          </w:p>
        </w:tc>
      </w:tr>
      <w:tr w:rsidR="00493F70" w:rsidRPr="0041410B" w14:paraId="5D639A4E" w14:textId="77777777" w:rsidTr="008312B0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FCE186" w14:textId="77777777" w:rsidR="00493F70" w:rsidRPr="0041410B" w:rsidRDefault="00493F70" w:rsidP="008312B0">
            <w:pPr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 xml:space="preserve">   Intervention (b): CMK+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64AA3F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236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E40131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33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0E6128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130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B229C0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&lt; .00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F88C15" w14:textId="77777777" w:rsidR="00493F70" w:rsidRPr="008D491E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491E">
              <w:rPr>
                <w:rFonts w:cs="Times New Roman"/>
                <w:color w:val="000000" w:themeColor="text1"/>
                <w:szCs w:val="24"/>
              </w:rPr>
              <w:t>28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22D998" w14:textId="77777777" w:rsidR="00493F70" w:rsidRPr="008D491E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491E">
              <w:rPr>
                <w:rFonts w:cs="Times New Roman"/>
                <w:color w:val="000000" w:themeColor="text1"/>
                <w:szCs w:val="24"/>
              </w:rPr>
              <w:t>.069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027F7F" w14:textId="77777777" w:rsidR="00493F70" w:rsidRPr="008D491E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491E">
              <w:rPr>
                <w:rFonts w:cs="Times New Roman"/>
                <w:color w:val="000000" w:themeColor="text1"/>
                <w:szCs w:val="24"/>
              </w:rPr>
              <w:t>-.048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E21ED3" w14:textId="77777777" w:rsidR="00493F70" w:rsidRPr="008D491E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491E">
              <w:rPr>
                <w:rFonts w:cs="Times New Roman"/>
                <w:color w:val="000000" w:themeColor="text1"/>
                <w:szCs w:val="24"/>
              </w:rPr>
              <w:t>.187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C56FE0" w14:textId="77777777" w:rsidR="00493F70" w:rsidRPr="008D491E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491E">
              <w:rPr>
                <w:rFonts w:cs="Times New Roman"/>
                <w:color w:val="000000" w:themeColor="text1"/>
                <w:szCs w:val="24"/>
              </w:rPr>
              <w:t>.23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61BB84" w14:textId="77777777" w:rsidR="00493F70" w:rsidRPr="008D491E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491E">
              <w:rPr>
                <w:rFonts w:cs="Times New Roman"/>
                <w:color w:val="000000" w:themeColor="text1"/>
                <w:szCs w:val="24"/>
              </w:rPr>
              <w:t>281</w:t>
            </w:r>
          </w:p>
        </w:tc>
      </w:tr>
      <w:tr w:rsidR="00493F70" w:rsidRPr="0041410B" w14:paraId="4C70EDD1" w14:textId="77777777" w:rsidTr="008312B0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239CFE" w14:textId="77777777" w:rsidR="00493F70" w:rsidRPr="0041410B" w:rsidRDefault="00493F70" w:rsidP="008312B0">
            <w:pPr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Mental effor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4AA360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6A7150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8A094B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93460E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F36FB0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107C4A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7D1C6B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B8002D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EB86E1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A238FC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493F70" w:rsidRPr="0041410B" w14:paraId="0F5BC347" w14:textId="77777777" w:rsidTr="008312B0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6055B3" w14:textId="77777777" w:rsidR="00493F70" w:rsidRPr="0041410B" w:rsidRDefault="00493F70" w:rsidP="008312B0">
            <w:pPr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 xml:space="preserve">   Intervention (a): SA+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C487A6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052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94BA0E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068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B28142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170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15701B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38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7A9F50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28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3EA24B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003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E4F61A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12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C24201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128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6ACBE5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96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1CFE7C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282</w:t>
            </w:r>
          </w:p>
        </w:tc>
      </w:tr>
      <w:tr w:rsidR="00493F70" w:rsidRPr="0041410B" w14:paraId="2415CB5C" w14:textId="77777777" w:rsidTr="008312B0">
        <w:tc>
          <w:tcPr>
            <w:tcW w:w="28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E5F214E" w14:textId="77777777" w:rsidR="00493F70" w:rsidRPr="0041410B" w:rsidRDefault="00493F70" w:rsidP="008312B0">
            <w:pPr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 xml:space="preserve">   Intervention (b): CMK+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28D951D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017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C9E42F6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14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E7BD7DE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109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0154D45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77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C421FF0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28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FD02C27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015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03AB893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138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7C7A22B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105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0A4F908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80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3F25E3B" w14:textId="77777777" w:rsidR="00493F70" w:rsidRPr="0041410B" w:rsidRDefault="00493F70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281</w:t>
            </w:r>
          </w:p>
        </w:tc>
      </w:tr>
    </w:tbl>
    <w:p w14:paraId="599D7E5F" w14:textId="29BE5348" w:rsidR="003124B9" w:rsidRPr="00493F70" w:rsidRDefault="00493F70" w:rsidP="00493F70">
      <w:pPr>
        <w:jc w:val="both"/>
        <w:rPr>
          <w:rFonts w:cs="Times New Roman"/>
          <w:color w:val="000000" w:themeColor="text1"/>
          <w:szCs w:val="24"/>
        </w:rPr>
      </w:pPr>
      <w:r w:rsidRPr="0041410B">
        <w:rPr>
          <w:rFonts w:cs="Times New Roman"/>
          <w:i/>
          <w:iCs/>
          <w:color w:val="000000" w:themeColor="text1"/>
          <w:szCs w:val="24"/>
        </w:rPr>
        <w:lastRenderedPageBreak/>
        <w:t>Note.</w:t>
      </w:r>
      <w:r w:rsidRPr="0041410B">
        <w:rPr>
          <w:rFonts w:cs="Times New Roman"/>
          <w:color w:val="000000" w:themeColor="text1"/>
          <w:szCs w:val="24"/>
        </w:rPr>
        <w:t xml:space="preserve"> Two-tailed Spearman correlations. Pairwise deletion. Only participants who received the respective interventions were included in the individual analyses. CI = confidence interval; LL = lower limit; UL = upper limit; </w:t>
      </w:r>
      <w:r w:rsidRPr="0041410B">
        <w:rPr>
          <w:rFonts w:cs="Times New Roman"/>
          <w:color w:val="000000" w:themeColor="text1"/>
          <w:szCs w:val="24"/>
          <w:lang w:val="en-GB"/>
        </w:rPr>
        <w:t>SA+ = intervention on self-assessment; CMK+ = instruction on conditional metaconceptual knowledge.</w:t>
      </w:r>
    </w:p>
    <w:sectPr w:rsidR="003124B9" w:rsidRPr="00493F70" w:rsidSect="00A46C7A">
      <w:footerReference w:type="even" r:id="rId12"/>
      <w:footerReference w:type="default" r:id="rId13"/>
      <w:headerReference w:type="first" r:id="rId14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1AEAE2" w14:textId="77777777" w:rsidR="00D935EA" w:rsidRDefault="00D935EA" w:rsidP="00117666">
      <w:pPr>
        <w:spacing w:after="0"/>
      </w:pPr>
      <w:r>
        <w:separator/>
      </w:r>
    </w:p>
  </w:endnote>
  <w:endnote w:type="continuationSeparator" w:id="0">
    <w:p w14:paraId="6D42CF36" w14:textId="77777777" w:rsidR="00D935EA" w:rsidRDefault="00D935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308BD5" w14:textId="77777777" w:rsidR="000177D1" w:rsidRPr="00577C4C" w:rsidRDefault="000177D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1F11DA62" wp14:editId="0AF398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10557550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6F1506" w14:textId="77777777" w:rsidR="000177D1" w:rsidRPr="00577C4C" w:rsidRDefault="000177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F11DA6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196F1506" w14:textId="77777777" w:rsidR="000177D1" w:rsidRPr="00577C4C" w:rsidRDefault="000177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75BF7B" w14:textId="77777777" w:rsidR="000177D1" w:rsidRPr="00577C4C" w:rsidRDefault="000177D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E1DECC4" wp14:editId="1D10E93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784227472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2049B9" w14:textId="77777777" w:rsidR="000177D1" w:rsidRPr="00577C4C" w:rsidRDefault="000177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E1DECC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1A2049B9" w14:textId="77777777" w:rsidR="000177D1" w:rsidRPr="00577C4C" w:rsidRDefault="000177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2E69DB" w14:textId="77777777" w:rsidR="00D935EA" w:rsidRDefault="00D935EA" w:rsidP="00117666">
      <w:pPr>
        <w:spacing w:after="0"/>
      </w:pPr>
      <w:r>
        <w:separator/>
      </w:r>
    </w:p>
  </w:footnote>
  <w:footnote w:type="continuationSeparator" w:id="0">
    <w:p w14:paraId="7958F546" w14:textId="77777777" w:rsidR="00D935EA" w:rsidRDefault="00D935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5B4F09" w14:textId="77777777" w:rsidR="000177D1" w:rsidRDefault="000177D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CCF4D1A" wp14:editId="27CDB6CA">
          <wp:extent cx="1382534" cy="497091"/>
          <wp:effectExtent l="0" t="0" r="0" b="0"/>
          <wp:docPr id="6016894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D35"/>
    <w:rsid w:val="00001000"/>
    <w:rsid w:val="0001436A"/>
    <w:rsid w:val="000177D1"/>
    <w:rsid w:val="00034304"/>
    <w:rsid w:val="00035434"/>
    <w:rsid w:val="00052272"/>
    <w:rsid w:val="00052A14"/>
    <w:rsid w:val="00077D53"/>
    <w:rsid w:val="000845BC"/>
    <w:rsid w:val="00085C4E"/>
    <w:rsid w:val="00087574"/>
    <w:rsid w:val="000D0ACF"/>
    <w:rsid w:val="000F44AA"/>
    <w:rsid w:val="00105FD9"/>
    <w:rsid w:val="00117666"/>
    <w:rsid w:val="00121658"/>
    <w:rsid w:val="00122571"/>
    <w:rsid w:val="001450C4"/>
    <w:rsid w:val="001549D3"/>
    <w:rsid w:val="00160065"/>
    <w:rsid w:val="00163275"/>
    <w:rsid w:val="00173C7D"/>
    <w:rsid w:val="00177D84"/>
    <w:rsid w:val="001C1679"/>
    <w:rsid w:val="001C4667"/>
    <w:rsid w:val="001F0D5E"/>
    <w:rsid w:val="001F25A8"/>
    <w:rsid w:val="00256FAD"/>
    <w:rsid w:val="00267D18"/>
    <w:rsid w:val="00277092"/>
    <w:rsid w:val="002868E2"/>
    <w:rsid w:val="002869C3"/>
    <w:rsid w:val="002936E4"/>
    <w:rsid w:val="002A5C2B"/>
    <w:rsid w:val="002B4A57"/>
    <w:rsid w:val="002C74CA"/>
    <w:rsid w:val="002E1C86"/>
    <w:rsid w:val="00301498"/>
    <w:rsid w:val="00303E96"/>
    <w:rsid w:val="003076CA"/>
    <w:rsid w:val="003124B9"/>
    <w:rsid w:val="00317428"/>
    <w:rsid w:val="003544FB"/>
    <w:rsid w:val="00363FBF"/>
    <w:rsid w:val="003D2D47"/>
    <w:rsid w:val="003D2F2D"/>
    <w:rsid w:val="003E44D8"/>
    <w:rsid w:val="00401590"/>
    <w:rsid w:val="00445AD1"/>
    <w:rsid w:val="00447801"/>
    <w:rsid w:val="00452E9C"/>
    <w:rsid w:val="004561B6"/>
    <w:rsid w:val="004735C8"/>
    <w:rsid w:val="00486173"/>
    <w:rsid w:val="00493F70"/>
    <w:rsid w:val="004961FF"/>
    <w:rsid w:val="004A7594"/>
    <w:rsid w:val="004D329E"/>
    <w:rsid w:val="004E406B"/>
    <w:rsid w:val="004F3399"/>
    <w:rsid w:val="00502CE2"/>
    <w:rsid w:val="00503AB9"/>
    <w:rsid w:val="00505041"/>
    <w:rsid w:val="00517A89"/>
    <w:rsid w:val="005250F2"/>
    <w:rsid w:val="00552BB3"/>
    <w:rsid w:val="0055314D"/>
    <w:rsid w:val="0056069C"/>
    <w:rsid w:val="00570848"/>
    <w:rsid w:val="00593EEA"/>
    <w:rsid w:val="005A5EEE"/>
    <w:rsid w:val="005B0F07"/>
    <w:rsid w:val="00632DC4"/>
    <w:rsid w:val="006375C7"/>
    <w:rsid w:val="00640EEF"/>
    <w:rsid w:val="00654E8F"/>
    <w:rsid w:val="00660D05"/>
    <w:rsid w:val="006820B1"/>
    <w:rsid w:val="006B7D14"/>
    <w:rsid w:val="006C505C"/>
    <w:rsid w:val="006C6791"/>
    <w:rsid w:val="006C6D3C"/>
    <w:rsid w:val="00701727"/>
    <w:rsid w:val="0070566C"/>
    <w:rsid w:val="00714C50"/>
    <w:rsid w:val="00725A7D"/>
    <w:rsid w:val="0073368A"/>
    <w:rsid w:val="007501BE"/>
    <w:rsid w:val="00775CA2"/>
    <w:rsid w:val="00790BB3"/>
    <w:rsid w:val="007C206C"/>
    <w:rsid w:val="007C33A7"/>
    <w:rsid w:val="007D1A4E"/>
    <w:rsid w:val="007D7028"/>
    <w:rsid w:val="007E28A1"/>
    <w:rsid w:val="007F04BE"/>
    <w:rsid w:val="00803D24"/>
    <w:rsid w:val="00817DD6"/>
    <w:rsid w:val="008316DD"/>
    <w:rsid w:val="008439E2"/>
    <w:rsid w:val="00861340"/>
    <w:rsid w:val="00885156"/>
    <w:rsid w:val="008A3BBC"/>
    <w:rsid w:val="008A5729"/>
    <w:rsid w:val="008A68A8"/>
    <w:rsid w:val="008D36BF"/>
    <w:rsid w:val="008E1766"/>
    <w:rsid w:val="008E638D"/>
    <w:rsid w:val="008F1E80"/>
    <w:rsid w:val="008F3E00"/>
    <w:rsid w:val="00910C50"/>
    <w:rsid w:val="009151AA"/>
    <w:rsid w:val="0093429D"/>
    <w:rsid w:val="0094121F"/>
    <w:rsid w:val="00943573"/>
    <w:rsid w:val="00970F7D"/>
    <w:rsid w:val="0097758A"/>
    <w:rsid w:val="00986C94"/>
    <w:rsid w:val="00994A3D"/>
    <w:rsid w:val="009C2B12"/>
    <w:rsid w:val="009C70F3"/>
    <w:rsid w:val="009E2F6F"/>
    <w:rsid w:val="009E4979"/>
    <w:rsid w:val="009F5488"/>
    <w:rsid w:val="00A101E8"/>
    <w:rsid w:val="00A174D9"/>
    <w:rsid w:val="00A40D7E"/>
    <w:rsid w:val="00A4352A"/>
    <w:rsid w:val="00A46C7A"/>
    <w:rsid w:val="00A475C0"/>
    <w:rsid w:val="00A53F11"/>
    <w:rsid w:val="00A569CD"/>
    <w:rsid w:val="00A65FE9"/>
    <w:rsid w:val="00A716C6"/>
    <w:rsid w:val="00A750AC"/>
    <w:rsid w:val="00AA6B6B"/>
    <w:rsid w:val="00AB5EE2"/>
    <w:rsid w:val="00AB6715"/>
    <w:rsid w:val="00AB7570"/>
    <w:rsid w:val="00AC2A8E"/>
    <w:rsid w:val="00AE29E9"/>
    <w:rsid w:val="00AE4962"/>
    <w:rsid w:val="00B07E1C"/>
    <w:rsid w:val="00B13157"/>
    <w:rsid w:val="00B1671E"/>
    <w:rsid w:val="00B25EB8"/>
    <w:rsid w:val="00B318CF"/>
    <w:rsid w:val="00B354E1"/>
    <w:rsid w:val="00B37F4D"/>
    <w:rsid w:val="00B44573"/>
    <w:rsid w:val="00B47C45"/>
    <w:rsid w:val="00BA45F9"/>
    <w:rsid w:val="00BB01D1"/>
    <w:rsid w:val="00BB0EAD"/>
    <w:rsid w:val="00BC4C1C"/>
    <w:rsid w:val="00BE2613"/>
    <w:rsid w:val="00BF7135"/>
    <w:rsid w:val="00C41056"/>
    <w:rsid w:val="00C52A7B"/>
    <w:rsid w:val="00C56BAF"/>
    <w:rsid w:val="00C679AA"/>
    <w:rsid w:val="00C75972"/>
    <w:rsid w:val="00C84014"/>
    <w:rsid w:val="00CC0A3A"/>
    <w:rsid w:val="00CD066B"/>
    <w:rsid w:val="00CE4FEE"/>
    <w:rsid w:val="00CF1B89"/>
    <w:rsid w:val="00CF4A67"/>
    <w:rsid w:val="00D04928"/>
    <w:rsid w:val="00D8263B"/>
    <w:rsid w:val="00D935EA"/>
    <w:rsid w:val="00DB59C3"/>
    <w:rsid w:val="00DC259A"/>
    <w:rsid w:val="00DD263F"/>
    <w:rsid w:val="00DD543B"/>
    <w:rsid w:val="00DE02ED"/>
    <w:rsid w:val="00DE1EE7"/>
    <w:rsid w:val="00DE23E8"/>
    <w:rsid w:val="00E0256E"/>
    <w:rsid w:val="00E129FA"/>
    <w:rsid w:val="00E52377"/>
    <w:rsid w:val="00E64E17"/>
    <w:rsid w:val="00E6603D"/>
    <w:rsid w:val="00E71494"/>
    <w:rsid w:val="00E866C9"/>
    <w:rsid w:val="00EA3D3C"/>
    <w:rsid w:val="00EE2436"/>
    <w:rsid w:val="00EF1206"/>
    <w:rsid w:val="00F13BC4"/>
    <w:rsid w:val="00F32DB1"/>
    <w:rsid w:val="00F46900"/>
    <w:rsid w:val="00F61D89"/>
    <w:rsid w:val="00F8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134</Words>
  <Characters>848</Characters>
  <Application>Microsoft Office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m Hartelt</cp:lastModifiedBy>
  <cp:revision>94</cp:revision>
  <cp:lastPrinted>2013-10-03T12:51:00Z</cp:lastPrinted>
  <dcterms:created xsi:type="dcterms:W3CDTF">2022-11-17T16:58:00Z</dcterms:created>
  <dcterms:modified xsi:type="dcterms:W3CDTF">2024-10-10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